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05740" w14:textId="69B9AC50" w:rsidR="00497CD3" w:rsidRPr="006369C9" w:rsidRDefault="00497CD3" w:rsidP="006369C9">
      <w:pPr>
        <w:jc w:val="both"/>
        <w:rPr>
          <w:rFonts w:ascii="Calibri" w:eastAsia="Calibri Light" w:hAnsi="Calibri" w:cs="Calibri"/>
          <w:color w:val="0070C0"/>
          <w:sz w:val="32"/>
          <w:szCs w:val="32"/>
        </w:rPr>
      </w:pPr>
      <w:r w:rsidRPr="006369C9">
        <w:rPr>
          <w:rFonts w:ascii="Calibri" w:eastAsia="Calibri Light" w:hAnsi="Calibri" w:cs="Calibri"/>
          <w:color w:val="0070C0"/>
          <w:sz w:val="32"/>
          <w:szCs w:val="32"/>
        </w:rPr>
        <w:t xml:space="preserve">Multimedia Appendix </w:t>
      </w:r>
      <w:r w:rsidR="0077503B" w:rsidRPr="006369C9">
        <w:rPr>
          <w:rFonts w:ascii="Calibri" w:eastAsia="Calibri Light" w:hAnsi="Calibri" w:cs="Calibri"/>
          <w:color w:val="0070C0"/>
          <w:sz w:val="32"/>
          <w:szCs w:val="32"/>
        </w:rPr>
        <w:t>7</w:t>
      </w:r>
      <w:r w:rsidRPr="006369C9">
        <w:rPr>
          <w:rFonts w:ascii="Calibri" w:eastAsia="Calibri Light" w:hAnsi="Calibri" w:cs="Calibri"/>
          <w:color w:val="0070C0"/>
          <w:sz w:val="32"/>
          <w:szCs w:val="32"/>
        </w:rPr>
        <w:t xml:space="preserve">. Baseline demographic and clinical characteristics of the patients </w:t>
      </w:r>
      <w:r w:rsidR="00950882" w:rsidRPr="006369C9">
        <w:rPr>
          <w:rFonts w:ascii="Calibri" w:eastAsia="Calibri Light" w:hAnsi="Calibri" w:cs="Calibri"/>
          <w:color w:val="0070C0"/>
          <w:sz w:val="32"/>
          <w:szCs w:val="32"/>
        </w:rPr>
        <w:t>by</w:t>
      </w:r>
      <w:r w:rsidRPr="006369C9">
        <w:rPr>
          <w:rFonts w:ascii="Calibri" w:eastAsia="Calibri Light" w:hAnsi="Calibri" w:cs="Calibri"/>
          <w:color w:val="0070C0"/>
          <w:sz w:val="32"/>
          <w:szCs w:val="32"/>
        </w:rPr>
        <w:t xml:space="preserve"> the 3 trial arms.</w:t>
      </w:r>
    </w:p>
    <w:tbl>
      <w:tblPr>
        <w:tblW w:w="10310" w:type="dxa"/>
        <w:tblLayout w:type="fixed"/>
        <w:tblLook w:val="04A0" w:firstRow="1" w:lastRow="0" w:firstColumn="1" w:lastColumn="0" w:noHBand="0" w:noVBand="1"/>
      </w:tblPr>
      <w:tblGrid>
        <w:gridCol w:w="3839"/>
        <w:gridCol w:w="951"/>
        <w:gridCol w:w="951"/>
        <w:gridCol w:w="951"/>
        <w:gridCol w:w="1545"/>
        <w:gridCol w:w="2073"/>
      </w:tblGrid>
      <w:tr w:rsidR="00950882" w14:paraId="7BC29B3F" w14:textId="77777777" w:rsidTr="00950882">
        <w:trPr>
          <w:trHeight w:val="555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B20B91" w14:textId="71B16B43" w:rsidR="00950882" w:rsidRDefault="00950882" w:rsidP="3FA33CEC">
            <w:pPr>
              <w:spacing w:line="480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22594B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5B54F8" w14:textId="69D3B061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Total (n=365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58B284" w14:textId="5BF1DC8F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ontrol (n=119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1F4441" w14:textId="3A1453FD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Intervention A (SMS) (n=106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C45724" w14:textId="0B65D4D1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Intervention B (SMS + training) (n=140)</w:t>
            </w:r>
          </w:p>
        </w:tc>
      </w:tr>
      <w:tr w:rsidR="00950882" w14:paraId="47762949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375DB0" w14:textId="1B24A19B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Demographic characteristics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9DDE093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D2638E" w14:textId="35C88D34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FF5E28" w14:textId="68986673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9860A3" w14:textId="62BD94E1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911CEE" w14:textId="5FA68356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</w:tr>
      <w:tr w:rsidR="00950882" w14:paraId="5C8C67C0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4A8694" w14:textId="4B4BA56B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Women, n (%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B36B8B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87F6B6" w14:textId="7FFD5BB0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99 (54.5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D447E0" w14:textId="385407A2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69 (58.0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89866A" w14:textId="08005C1E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54 (50.9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0F4911" w14:textId="0CCFB0B4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76 (54.3)</w:t>
            </w:r>
          </w:p>
        </w:tc>
      </w:tr>
      <w:tr w:rsidR="00950882" w14:paraId="14BC2A1F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9B0784" w14:textId="6FE1BD01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Age (years), mean (SD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6F6942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5FE410" w14:textId="3F319008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59.79 (9.75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B173A6" w14:textId="18A57A07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60.75 (9.77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D7178B" w14:textId="4CFBEFDE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58.66 (9.60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9EC51B" w14:textId="52CACBEA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59.84 (9.83)</w:t>
            </w:r>
          </w:p>
        </w:tc>
      </w:tr>
      <w:tr w:rsidR="00950882" w14:paraId="34EEFEFA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789B09" w14:textId="1EB986E1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Clinical characteristics, mean (SD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52D75A8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EB451C" w14:textId="2C25E776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EA5788" w14:textId="3164C27B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802BDF" w14:textId="059D35B2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9CB703" w14:textId="11A8C397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</w:tr>
      <w:tr w:rsidR="00950882" w14:paraId="60B8B582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E7B0A8" w14:textId="2571DD08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Height (cm), mean (SD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22C825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D85724" w14:textId="7C07750F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62.82 (9.45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0C78BA" w14:textId="2A2CC450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62.29 (9.70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1CD5B2" w14:textId="52F8D6B4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63.28 (9.49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012FA9" w14:textId="05FB9C9B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62.93 (9.24)</w:t>
            </w:r>
          </w:p>
        </w:tc>
      </w:tr>
      <w:tr w:rsidR="00950882" w14:paraId="7B6BA35E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A65EC4" w14:textId="132C72FA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Weight (kg), mean (SD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7657EE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42B6E9" w14:textId="62650B7B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84.38 (18.61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B20D30" w14:textId="3F8D7E4D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84.71 (21.73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AC0CF8" w14:textId="18412702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84.57 (16.63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9B30AE" w14:textId="54A97430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83.96 (17.22)</w:t>
            </w:r>
          </w:p>
        </w:tc>
      </w:tr>
      <w:tr w:rsidR="00950882" w14:paraId="0E93F62B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2DF508" w14:textId="0EB89F16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BMI (kg/m2), mean (SD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B73924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F698CD" w14:textId="2C183508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31.72 (5.97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F4017E" w14:textId="5D2BD5DF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31.98 (6.78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4921BE" w14:textId="0490C5E5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31.67 (5.56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E85F07" w14:textId="0942F506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31.54 (5.47)</w:t>
            </w:r>
          </w:p>
        </w:tc>
      </w:tr>
      <w:tr w:rsidR="00950882" w14:paraId="34729C83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E5AD4D" w14:textId="5C921C6F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WC (cm), mean (SD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03DAE8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14F963" w14:textId="0B17EDA0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03.77 (13.10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48C00A" w14:textId="67416870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03.49 (15.77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33688A" w14:textId="7CB429BC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03.92(11.48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2C5C2B" w14:textId="5D499B45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03.89 (11.49)</w:t>
            </w:r>
          </w:p>
        </w:tc>
      </w:tr>
      <w:tr w:rsidR="00950882" w14:paraId="1BA50F43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4985D0" w14:textId="717711C7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HC (cm), mean (SD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DB4628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E40CDF" w14:textId="1EF1D092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10.06 (11.74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CF913F" w14:textId="78820FCF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10.93 (13.76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ABCABE" w14:textId="4F399954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09.35 (10.64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30756C" w14:textId="087EE099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09.87 (10.66)</w:t>
            </w:r>
          </w:p>
        </w:tc>
      </w:tr>
      <w:tr w:rsidR="00950882" w14:paraId="140FE578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0A2B97" w14:textId="442E6AB3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WHR, mean (SD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D5656B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64C4D2" w14:textId="201F538F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0.94 (0.08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0391AA" w14:textId="68EEE35E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0.93 (0.09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CD77C5" w14:textId="75F95141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0.95 (0.07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3FFF07" w14:textId="494FAE81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0.94 (0.07)</w:t>
            </w:r>
          </w:p>
        </w:tc>
      </w:tr>
      <w:tr w:rsidR="00950882" w14:paraId="650EF1D5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6B9A38" w14:textId="20579473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SBP (mmHg), mean (SD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87F738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E42B90" w14:textId="51A0BD38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33.35 (15.50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2FC533" w14:textId="125885F3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30.78 (15.45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67033D" w14:textId="1E8E0318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35.22 (16.42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0FAD3E" w14:textId="62C25767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34.10 (14.63)</w:t>
            </w:r>
          </w:p>
        </w:tc>
      </w:tr>
      <w:tr w:rsidR="00950882" w14:paraId="21E9A1A2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9EA1A9" w14:textId="16BACDA0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DBP (mmHg), mean (SD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244861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77B15B" w14:textId="6123EC12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76.34 (10.80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856008" w14:textId="049387E0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74.60 (11.19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9CA483" w14:textId="72DDDFE5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78.75 (11.04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00969F" w14:textId="6E23B5EA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75.97 (9.97)</w:t>
            </w:r>
          </w:p>
        </w:tc>
      </w:tr>
      <w:tr w:rsidR="00950882" w14:paraId="67627447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AFD07C" w14:textId="71D200EA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FPG (mg/dl), mean (SD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1FFE09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4CF3BF" w14:textId="1CF982EA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04.28 (13.22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C4FEAB" w14:textId="3C4C1F89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02.90 (12.20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EB68A4" w14:textId="480EABFF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05.18 (13.03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EB568B" w14:textId="3B3EB9AD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04.78 (14.16)</w:t>
            </w:r>
          </w:p>
        </w:tc>
      </w:tr>
      <w:tr w:rsidR="00950882" w14:paraId="69CBDD5E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FE3500" w14:textId="7CA26C3B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TG (mg/dl), mean (SD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B26CE5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C61DEF" w14:textId="05616D80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41.09 (94.63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133327" w14:textId="3BA90346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23.48 (54.17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B114B5" w14:textId="0C7D97FF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56.85 (118.26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1B566C" w14:textId="3C266220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44.22 (99.79)</w:t>
            </w:r>
          </w:p>
        </w:tc>
      </w:tr>
      <w:tr w:rsidR="00950882" w14:paraId="4332ED9B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C721CA" w14:textId="33FA916E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Chol (mg/dl), mean (SD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91E9B8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506983" w14:textId="290832CF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94.72 (38.53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44A77F" w14:textId="1C84FD9E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95.98 (40.39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DD23F5" w14:textId="33D574E9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95.33 (34.78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F13615" w14:textId="5203CC21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93.14 (39.83)</w:t>
            </w:r>
          </w:p>
        </w:tc>
      </w:tr>
      <w:tr w:rsidR="00950882" w14:paraId="0E993A49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9056A7" w14:textId="626F9167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lastRenderedPageBreak/>
              <w:t>LDL (mg/dl), mean (SD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A7216F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CD48A7" w14:textId="0AC00C5E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17.68 (33.61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318069" w14:textId="39A7C5C1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21.62 (35.62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E6CA03" w14:textId="0D5324B2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16.88 (28.15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DE10FE" w14:textId="25BB8217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14.83 (35.41)</w:t>
            </w:r>
          </w:p>
        </w:tc>
      </w:tr>
      <w:tr w:rsidR="00950882" w14:paraId="48658B0C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CA15E5" w14:textId="1F1795D3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HDL (mg/dl), mean (SD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D10D9E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DCB1D3" w14:textId="1ABA440B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49.70 (11.60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73C39F" w14:textId="5F6DAA07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50.22 (11.82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C3F1F6" w14:textId="305736D3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48.63 (11.27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FBB20A" w14:textId="07D045E3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50.07 (11.69)</w:t>
            </w:r>
          </w:p>
        </w:tc>
      </w:tr>
      <w:tr w:rsidR="00950882" w14:paraId="77DACD62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A514A1" w14:textId="6F7008B1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TG/HDL, mean (SD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BE49A9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D90733" w14:textId="4D046C5F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3.17 (3.58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896EBD" w14:textId="636932A9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2.65 (1.61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FAD3B2" w14:textId="56996A24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3.66 (3.67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B68083" w14:textId="4485E258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3.25 (4.57)</w:t>
            </w:r>
          </w:p>
        </w:tc>
      </w:tr>
      <w:tr w:rsidR="00950882" w14:paraId="6CA14FA6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1272DF" w14:textId="11956332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Chol/HDL, mean (SD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4DAC39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4FEF71" w14:textId="481CA75E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3.97 (1.22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0ABDC9" w14:textId="21D1BAAB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3.98 (1.03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5B8768" w14:textId="454BDA2B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4.16 (1.26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B9DA12" w14:textId="4ECFE88D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3.82 (1.31)</w:t>
            </w:r>
          </w:p>
        </w:tc>
      </w:tr>
      <w:tr w:rsidR="00950882" w14:paraId="23C2F772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363364" w14:textId="7DF320FD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HbA1c (%), mean (SD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362960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1CCB03" w14:textId="54D4CFD6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6.13 (0.16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20CA63" w14:textId="5C90E6E4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6.13 (0.15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9890B8" w14:textId="71DC3384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6.13 (0.15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75540E" w14:textId="36557A33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6.15 (0.18) </w:t>
            </w:r>
          </w:p>
        </w:tc>
      </w:tr>
      <w:tr w:rsidR="00950882" w14:paraId="4E5B5402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173417" w14:textId="33D480F6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Insulin level (U/ml), mean (SD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AD2120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EA3470" w14:textId="4FDDF92D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7.77(15.55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792908" w14:textId="2B3430ED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5.42(7.88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54566E" w14:textId="2289969F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8.80 (13.7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D1BD8D" w14:textId="3410632F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8.76(20.87)</w:t>
            </w:r>
          </w:p>
        </w:tc>
      </w:tr>
      <w:tr w:rsidR="00950882" w14:paraId="4F8B6744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8E1BEB" w14:textId="4C75081A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HOMA, mean (SD) 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DCD6C6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338B1C" w14:textId="39DC70B6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4.86 (5.45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735CDE" w14:textId="373C5632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3.89 (2.26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25520A" w14:textId="3A2B834E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4.87 (3.70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F1986F" w14:textId="383BF3DB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5.58 (7.76)</w:t>
            </w:r>
          </w:p>
        </w:tc>
      </w:tr>
      <w:tr w:rsidR="00950882" w14:paraId="5C9629BA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6FE2FB" w14:textId="1424F33E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REGICOR-Framingham, mean (SD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8E594A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35DC16" w14:textId="2B284FE9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4.04 (2.65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DBA547" w14:textId="710DB185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5.11 (4.30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8F54D9" w14:textId="79CB66DD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3.98 (2.25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4D21B1" w14:textId="12FC3C0D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4.26 (2.95)</w:t>
            </w:r>
          </w:p>
        </w:tc>
      </w:tr>
      <w:tr w:rsidR="00950882" w14:paraId="29739375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D11A94" w14:textId="73D1D4C9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Categories </w:t>
            </w:r>
            <w:r w:rsidR="002F5BA8" w:rsidRPr="3FA33CEC">
              <w:rPr>
                <w:rFonts w:ascii="Calibri" w:eastAsia="Calibri" w:hAnsi="Calibri" w:cs="Calibri"/>
                <w:sz w:val="22"/>
                <w:szCs w:val="22"/>
              </w:rPr>
              <w:t>of REGICOR</w:t>
            </w:r>
            <w:r w:rsidRPr="3FA33CEC">
              <w:rPr>
                <w:rFonts w:ascii="Calibri" w:eastAsia="Calibri" w:hAnsi="Calibri" w:cs="Calibri"/>
                <w:sz w:val="22"/>
                <w:szCs w:val="22"/>
              </w:rPr>
              <w:t>-Framingham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92374C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88BBD6" w14:textId="240435D7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7DF133" w14:textId="179F9BD8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689C13" w14:textId="4FACF591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0292E4" w14:textId="62AD69C9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</w:tr>
      <w:tr w:rsidR="00950882" w14:paraId="6F12B894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43EB54" w14:textId="4001053E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Low risk, n (%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03B53A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ADF3E5" w14:textId="14602F4F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257 (72.4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5175A0" w14:textId="56856304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85 (73.3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D1CCB2" w14:textId="25363F51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74 (70.5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0B46C4" w14:textId="1B1B2188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98 (73.1)</w:t>
            </w:r>
          </w:p>
        </w:tc>
      </w:tr>
      <w:tr w:rsidR="00950882" w14:paraId="10B40F64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B41B9E" w14:textId="25949AF3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Moderate or high risk, n (%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92F51C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92B24F" w14:textId="2E4C4F82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98 (27.6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793309" w14:textId="0A2B7BA4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31 (26.7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C139CC" w14:textId="444455EA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31 (29.5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8E0812" w14:textId="326871B1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36 (26.9)</w:t>
            </w:r>
          </w:p>
        </w:tc>
      </w:tr>
      <w:tr w:rsidR="00950882" w14:paraId="2B8163A8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78AF71" w14:textId="4B60459A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Adherence to Mediterranean diet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52C8E1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8120266" w14:textId="60D20691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DB7329" w14:textId="24AC542D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462C08" w14:textId="29D8D3FF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55A48E" w14:textId="0DB02B06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</w:tr>
      <w:tr w:rsidR="00950882" w14:paraId="0D22736D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233C2C" w14:textId="4AA0E36E" w:rsidR="00950882" w:rsidRDefault="00950882" w:rsidP="3FA33CEC">
            <w:pPr>
              <w:spacing w:line="257" w:lineRule="auto"/>
              <w:jc w:val="both"/>
            </w:pPr>
            <w:proofErr w:type="spellStart"/>
            <w:r w:rsidRPr="3FA33CEC">
              <w:rPr>
                <w:rFonts w:ascii="Calibri" w:eastAsia="Calibri" w:hAnsi="Calibri" w:cs="Calibri"/>
                <w:sz w:val="22"/>
                <w:szCs w:val="22"/>
              </w:rPr>
              <w:t>MEDAS_score</w:t>
            </w:r>
            <w:proofErr w:type="spellEnd"/>
            <w:r w:rsidRPr="3FA33CEC">
              <w:rPr>
                <w:rFonts w:ascii="Calibri" w:eastAsia="Calibri" w:hAnsi="Calibri" w:cs="Calibri"/>
                <w:sz w:val="22"/>
                <w:szCs w:val="22"/>
              </w:rPr>
              <w:t>, mean (SD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47E34C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693098" w14:textId="26F168A2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7.52 (2.04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DB4F0D" w14:textId="21B6436D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7.41 (2.08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328ED7" w14:textId="4DD5D0A5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7.56 (2.35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035A44" w14:textId="07411E71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7.58 (1.74)</w:t>
            </w:r>
          </w:p>
        </w:tc>
      </w:tr>
      <w:tr w:rsidR="00950882" w14:paraId="51C4C1EF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582359" w14:textId="3F397ADA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Low adherence, n (%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5624B7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887DC5" w14:textId="5EE7A948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246 (67.4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ED0C9C" w14:textId="22864753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83 (69.7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C6DD26" w14:textId="7EEFEBBA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65 (61.3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7A888E" w14:textId="5285249F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98 (70.0)</w:t>
            </w:r>
          </w:p>
        </w:tc>
      </w:tr>
      <w:tr w:rsidR="00950882" w14:paraId="2F157DE8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6B5042" w14:textId="14713F68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Good adherence, n (%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0BEBA2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4D3D18" w14:textId="1BCB8076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19 (32.6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332CC6" w14:textId="1151A067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36 (30.3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F934CF" w14:textId="77BF7072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41 (38.7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3AE7BA" w14:textId="71BCF6F9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42 (30.0)</w:t>
            </w:r>
          </w:p>
        </w:tc>
      </w:tr>
      <w:tr w:rsidR="00950882" w14:paraId="6D033527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BCBE15" w14:textId="3B99DE52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hysical activity level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07866A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CA8F8B" w14:textId="095B8B9C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0B2D73" w14:textId="60D5703B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237BD9" w14:textId="769ED869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54C31B" w14:textId="6B75BAA4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</w:tr>
      <w:tr w:rsidR="00950882" w14:paraId="597E6C37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58C59B" w14:textId="6618B977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Not very active, n (%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01D24D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687536" w14:textId="73BC4076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91 (52.4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4EF7D3" w14:textId="02D94CF5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69 (58.0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792807" w14:textId="7676B9D8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55 (51.9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F559C1" w14:textId="21CEAA7E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67 (47.9)</w:t>
            </w:r>
          </w:p>
        </w:tc>
      </w:tr>
      <w:tr w:rsidR="00950882" w14:paraId="0F0E5377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C34121" w14:textId="1257C828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Active, n (%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AB95DC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2CEBD1" w14:textId="18ED88F3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83 (22.7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85D2FD" w14:textId="3DC5C83D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22 (18.5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3228AC" w14:textId="6C7AFA46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23 (21.7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F7DB79" w14:textId="26721802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38 (27.1)</w:t>
            </w:r>
          </w:p>
        </w:tc>
      </w:tr>
      <w:tr w:rsidR="00950882" w14:paraId="77D41543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70503B" w14:textId="7176F3AE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lastRenderedPageBreak/>
              <w:t>Very active, n (%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61FCFA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83B124" w14:textId="30A112FB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91 (24.9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A10E39" w14:textId="3DAA9A74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28 (23.5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0A4920" w14:textId="3B411786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28 (26.4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51321E" w14:textId="5C0DC4B6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35 (25.0)</w:t>
            </w:r>
          </w:p>
        </w:tc>
      </w:tr>
      <w:tr w:rsidR="00950882" w14:paraId="197038C4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A091BF" w14:textId="1CDFF22B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(METs minutes/week), mean (SD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28727D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6D2F19" w14:textId="0032DBD7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983.78 (2365.91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E28A0E" w14:textId="450E56BB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987.94 (2413.43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64D5DF" w14:textId="3444F038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914.54 (2356.85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229B67" w14:textId="3098AB48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2032.66 (2347.65)</w:t>
            </w:r>
          </w:p>
        </w:tc>
      </w:tr>
      <w:tr w:rsidR="00950882" w14:paraId="5E494B62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CDFC2B" w14:textId="4BBD5659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edentary lifestyle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932F0F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B2AB50" w14:textId="3CBD05C5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38AF1C" w14:textId="1BAD87D8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7AC114" w14:textId="6C9B9ACB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9CBA08" w14:textId="68706DA6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</w:tr>
      <w:tr w:rsidR="00950882" w14:paraId="4AA0201B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15830A" w14:textId="3BA4EB14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Daily hours a day watching television, mean (SD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C6E47F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82D5A4" w14:textId="3B8119C8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3.52 (1.78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085F19" w14:textId="6CBFFB4F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3.64 (1.79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27A582" w14:textId="0B9EF4C6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3.48 (1.96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931B0C" w14:textId="7E4080CC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3.44 (1.62)</w:t>
            </w:r>
          </w:p>
        </w:tc>
      </w:tr>
      <w:tr w:rsidR="00950882" w14:paraId="46B263A5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09A2F4" w14:textId="2446A3ED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Daily hours sitting in front of a computer/mobile/tablet screen, mean (SD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A986F7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39D200" w14:textId="0338C9FC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0.98 (1.55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F783C7" w14:textId="6EBA6A7F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.18 (1.80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8A7BA2D" w14:textId="0AECD345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0.92 (1.42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74DFBE" w14:textId="74510B58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0.85 (1.39)</w:t>
            </w:r>
          </w:p>
        </w:tc>
      </w:tr>
      <w:tr w:rsidR="00950882" w14:paraId="41E9929C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B02245" w14:textId="0F02FE07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Daily hours a day sitting in any means of transportation, mean (SD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19D6A0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196D28" w14:textId="66AB70F8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0.33 (0.67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FEA6D5" w14:textId="0D0455FF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0.27 (0.36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6793D3" w14:textId="5A7DA796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0.29 (0.65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04D86F" w14:textId="7033ACEC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0.41 (0.85)</w:t>
            </w:r>
          </w:p>
        </w:tc>
      </w:tr>
      <w:tr w:rsidR="00950882" w14:paraId="7589F5E5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2D712F" w14:textId="01084258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Daily hours a day sitting, mean (SD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84C9E7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C3114E" w14:textId="2C4B8D9F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4.57 (1.83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8CAFAF" w14:textId="2F757BA6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4.84 (1.82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1A331B" w14:textId="52E57FA5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4.45 (2.09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496A37" w14:textId="0D75A527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4.42 (1.61)</w:t>
            </w:r>
          </w:p>
        </w:tc>
      </w:tr>
      <w:tr w:rsidR="00950882" w14:paraId="0F9EC778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A06376" w14:textId="1BA5FF96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moking habit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FAE1AA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268738D" w14:textId="26428527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E530B9" w14:textId="68A976FB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B45622" w14:textId="6EF2F29A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A108A9" w14:textId="37B30343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</w:tr>
      <w:tr w:rsidR="00950882" w14:paraId="269ECCB9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0858B6" w14:textId="5FE6E20B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Former or never smoker, n (%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3A5219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943D06" w14:textId="13B00EF4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293 (80.3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97BD7F" w14:textId="6BE1C826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95 (79.8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6656C6" w14:textId="735B91DC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93 (87.7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DCADC8" w14:textId="0EC18083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05 (75)</w:t>
            </w:r>
          </w:p>
        </w:tc>
      </w:tr>
      <w:tr w:rsidR="00950882" w14:paraId="2A024E06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DE63EE" w14:textId="73EC5B5B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Current smoker, n (%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213220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EED020" w14:textId="2C6C7069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72 (19.7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536ABF" w14:textId="025A2F63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24 (20.2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EDE0AF" w14:textId="7BDF280D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3 (12.3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404C0D" w14:textId="59B0D144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35 (25)</w:t>
            </w:r>
          </w:p>
        </w:tc>
      </w:tr>
      <w:tr w:rsidR="00950882" w14:paraId="5A9B01AC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F91D33" w14:textId="332D2EC6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Alcohol use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BFEEB5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1E5F63" w14:textId="2F8CE87E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B9F96F" w14:textId="190802F2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1BDF4D" w14:textId="205C6560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A5C760" w14:textId="7A6BEEB6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</w:tr>
      <w:tr w:rsidR="00950882" w14:paraId="1BCC9FD7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E8A49E" w14:textId="51C6F2A0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Alcohol units/week, mean (SD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A7E4A6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F2EB15" w14:textId="1D3573CB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3.03 (7.19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DDA907" w14:textId="5E08B326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3.55 (7.48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C6E0F8" w14:textId="445A2F57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3.01 (7.07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0C9822" w14:textId="5CA8E287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2.60 (7.04)</w:t>
            </w:r>
          </w:p>
        </w:tc>
      </w:tr>
      <w:tr w:rsidR="00950882" w14:paraId="1E5855BE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A44C40" w14:textId="568348E8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Audit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60B4EC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4676E2" w14:textId="11FB8D19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8C941A" w14:textId="50A28937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0AE6ED" w14:textId="360B95E8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6D60CF" w14:textId="38155753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</w:tr>
      <w:tr w:rsidR="00950882" w14:paraId="038B280D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D056B2" w14:textId="174B529E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Low-risk consumption, n (%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76878E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B64758" w14:textId="6B09AE74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346 (95.1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FFEDC8" w14:textId="14A2AD5F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12 (94.1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A852B8" w14:textId="43262F31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00 (95.2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C29DC0" w14:textId="5825BDA0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134 (95.7)</w:t>
            </w:r>
          </w:p>
        </w:tc>
      </w:tr>
      <w:tr w:rsidR="00950882" w14:paraId="3FB44B45" w14:textId="77777777" w:rsidTr="00950882">
        <w:trPr>
          <w:trHeight w:val="30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0DB2DE" w14:textId="1A65D5D2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Hazardous or risky consumption, n (%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795A68" w14:textId="77777777" w:rsidR="00950882" w:rsidRPr="3FA33CEC" w:rsidRDefault="00950882" w:rsidP="3FA33CEC">
            <w:pPr>
              <w:spacing w:line="257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068EA1" w14:textId="773B56AE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9 (5.9)</w:t>
            </w:r>
          </w:p>
        </w:tc>
        <w:tc>
          <w:tcPr>
            <w:tcW w:w="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60A5E6" w14:textId="36C74204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7 (5.9)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3A7A0C" w14:textId="3C76199E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5 (4.8)</w:t>
            </w:r>
          </w:p>
        </w:tc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93C40F" w14:textId="0F348C38" w:rsidR="00950882" w:rsidRDefault="00950882" w:rsidP="3FA33CEC">
            <w:pPr>
              <w:spacing w:line="257" w:lineRule="auto"/>
              <w:jc w:val="both"/>
            </w:pPr>
            <w:r w:rsidRPr="3FA33CEC">
              <w:rPr>
                <w:rFonts w:ascii="Calibri" w:eastAsia="Calibri" w:hAnsi="Calibri" w:cs="Calibri"/>
                <w:sz w:val="22"/>
                <w:szCs w:val="22"/>
              </w:rPr>
              <w:t>6 (4.3)</w:t>
            </w:r>
          </w:p>
        </w:tc>
      </w:tr>
    </w:tbl>
    <w:p w14:paraId="2C078E63" w14:textId="46402240" w:rsidR="00B53DFC" w:rsidRPr="00F70B3D" w:rsidRDefault="00F70B3D" w:rsidP="00B519D0">
      <w:pPr>
        <w:jc w:val="both"/>
        <w:rPr>
          <w:rFonts w:ascii="Calibri" w:hAnsi="Calibri" w:cs="Calibri"/>
          <w:sz w:val="20"/>
          <w:szCs w:val="20"/>
        </w:rPr>
      </w:pPr>
      <w:r w:rsidRPr="00F70B3D">
        <w:rPr>
          <w:rFonts w:ascii="Calibri" w:hAnsi="Calibri" w:cs="Calibri"/>
          <w:sz w:val="20"/>
          <w:szCs w:val="20"/>
        </w:rPr>
        <w:t xml:space="preserve">ALT: alanine aminotransferase, AST: aspartate aminotransferase, BMI: Body Mass Index, Chol: Cholesterol, CKD: Chronic Kidney Disease, Cr: Creatinine, DBP: Diastolic Blood Pressure, FIB-4: Fibrosis index based on the 4 factor, FPG: Fasting Plasma Glucose, GFR: Glomerular Filtration Rate, GGT: Gamma-glutamyl transpeptidase, HbA1c: Glycated hemoglobin, HC: Hip Circumference, HDL: High-Density Lipoprotein, HOMA: homeostasis model assessment, LDL: Low-Density Lipoprotein, MCH: mean corpuscular hemoglobin, MCHC: mean corpuscular hemoglobin concentration, MCV: Mean corpuscular volume, MPV: Mean Platelet Volume, PDW: Platelet Distribution Width, RDW: Red Cell Distribution Width, </w:t>
      </w:r>
      <w:r w:rsidR="008A3D96" w:rsidRPr="008A3D96">
        <w:rPr>
          <w:rFonts w:ascii="Calibri" w:hAnsi="Calibri" w:cs="Calibri"/>
          <w:sz w:val="20"/>
          <w:szCs w:val="20"/>
        </w:rPr>
        <w:t>REGICOR-Framingham</w:t>
      </w:r>
      <w:r w:rsidR="00A329A8">
        <w:rPr>
          <w:rFonts w:ascii="Calibri" w:hAnsi="Calibri" w:cs="Calibri"/>
          <w:sz w:val="20"/>
          <w:szCs w:val="20"/>
        </w:rPr>
        <w:t xml:space="preserve">: </w:t>
      </w:r>
      <w:r w:rsidR="002F5BA8" w:rsidRPr="002F5BA8">
        <w:rPr>
          <w:rFonts w:ascii="Calibri" w:hAnsi="Calibri" w:cs="Calibri"/>
          <w:sz w:val="20"/>
          <w:szCs w:val="20"/>
        </w:rPr>
        <w:t>Framingham-</w:t>
      </w:r>
      <w:proofErr w:type="spellStart"/>
      <w:r w:rsidR="002F5BA8" w:rsidRPr="002F5BA8">
        <w:rPr>
          <w:rFonts w:ascii="Calibri" w:hAnsi="Calibri" w:cs="Calibri"/>
          <w:sz w:val="20"/>
          <w:szCs w:val="20"/>
        </w:rPr>
        <w:t>REgistre</w:t>
      </w:r>
      <w:proofErr w:type="spellEnd"/>
      <w:r w:rsidR="002F5BA8" w:rsidRPr="002F5BA8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="002F5BA8" w:rsidRPr="002F5BA8">
        <w:rPr>
          <w:rFonts w:ascii="Calibri" w:hAnsi="Calibri" w:cs="Calibri"/>
          <w:sz w:val="20"/>
          <w:szCs w:val="20"/>
        </w:rPr>
        <w:t>GIroní</w:t>
      </w:r>
      <w:proofErr w:type="spellEnd"/>
      <w:r w:rsidR="002F5BA8" w:rsidRPr="002F5BA8">
        <w:rPr>
          <w:rFonts w:ascii="Calibri" w:hAnsi="Calibri" w:cs="Calibri"/>
          <w:sz w:val="20"/>
          <w:szCs w:val="20"/>
        </w:rPr>
        <w:t xml:space="preserve"> del COR</w:t>
      </w:r>
      <w:r w:rsidR="002F5BA8">
        <w:rPr>
          <w:rFonts w:ascii="Calibri" w:hAnsi="Calibri" w:cs="Calibri"/>
          <w:sz w:val="20"/>
          <w:szCs w:val="20"/>
        </w:rPr>
        <w:t xml:space="preserve">, </w:t>
      </w:r>
      <w:r w:rsidRPr="00F70B3D">
        <w:rPr>
          <w:rFonts w:ascii="Calibri" w:hAnsi="Calibri" w:cs="Calibri"/>
          <w:sz w:val="20"/>
          <w:szCs w:val="20"/>
        </w:rPr>
        <w:t>SBP: Systolic Blood Pressure, TG: Triglyceride, WC: Waist Circumference, WBC: white blood cell, WHR: Waist to Hip Ratio</w:t>
      </w:r>
    </w:p>
    <w:sectPr w:rsidR="00B53DFC" w:rsidRPr="00F70B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A3sDAwMDU2MzUwszRV0lEKTi0uzszPAykwqQUAbEfBxiwAAAA="/>
  </w:docVars>
  <w:rsids>
    <w:rsidRoot w:val="0C1FC656"/>
    <w:rsid w:val="000077F0"/>
    <w:rsid w:val="001B4B53"/>
    <w:rsid w:val="002F5BA8"/>
    <w:rsid w:val="00497CD3"/>
    <w:rsid w:val="006369C9"/>
    <w:rsid w:val="006B62FC"/>
    <w:rsid w:val="0077503B"/>
    <w:rsid w:val="00800DE5"/>
    <w:rsid w:val="008A3D96"/>
    <w:rsid w:val="00950882"/>
    <w:rsid w:val="00A329A8"/>
    <w:rsid w:val="00B519D0"/>
    <w:rsid w:val="00B53DFC"/>
    <w:rsid w:val="00D5707C"/>
    <w:rsid w:val="00F70B3D"/>
    <w:rsid w:val="0C1FC656"/>
    <w:rsid w:val="3FA33CEC"/>
    <w:rsid w:val="6A6A7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1FC656"/>
  <w15:chartTrackingRefBased/>
  <w15:docId w15:val="{0608F315-9CA1-476C-85C6-37AEC1F08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ormat xmlns="3777aa70-1b57-4ce0-b42b-140eb37b320e">Llistat</Format>
    <TaxCatchAll xmlns="79821a09-2e0f-494e-a2c5-256c0e61b51a" xsi:nil="true"/>
    <lcf76f155ced4ddcb4097134ff3c332f xmlns="3777aa70-1b57-4ce0-b42b-140eb37b320e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DD4FE5EB831F4084C08516C7833262" ma:contentTypeVersion="20" ma:contentTypeDescription="Create a new document." ma:contentTypeScope="" ma:versionID="e37e517b3936f617bf2fd7a85fe7d004">
  <xsd:schema xmlns:xsd="http://www.w3.org/2001/XMLSchema" xmlns:xs="http://www.w3.org/2001/XMLSchema" xmlns:p="http://schemas.microsoft.com/office/2006/metadata/properties" xmlns:ns2="3777aa70-1b57-4ce0-b42b-140eb37b320e" xmlns:ns3="79821a09-2e0f-494e-a2c5-256c0e61b51a" targetNamespace="http://schemas.microsoft.com/office/2006/metadata/properties" ma:root="true" ma:fieldsID="37bf59caddce0247ddc8278b4db17abe" ns2:_="" ns3:_="">
    <xsd:import namespace="3777aa70-1b57-4ce0-b42b-140eb37b320e"/>
    <xsd:import namespace="79821a09-2e0f-494e-a2c5-256c0e61b5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Format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77aa70-1b57-4ce0-b42b-140eb37b32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6d83f129-b97c-4e8c-a2d3-076ccb8f5c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Format" ma:index="26" nillable="true" ma:displayName="Format" ma:default="Llistat" ma:format="Dropdown" ma:internalName="Format">
      <xsd:simpleType>
        <xsd:restriction base="dms:Choice">
          <xsd:enumeration value="Llistat"/>
          <xsd:enumeration value="Opció 2"/>
          <xsd:enumeration value="Opció 3"/>
        </xsd:restriction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821a09-2e0f-494e-a2c5-256c0e61b51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5692afc-3120-48da-b7df-c2a212be8247}" ma:internalName="TaxCatchAll" ma:showField="CatchAllData" ma:web="79821a09-2e0f-494e-a2c5-256c0e61b51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1BF8A4-0DAD-4352-9A0F-F8B2471B3D2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BF187A0-EC8E-4915-9E10-E661B4144CB9}">
  <ds:schemaRefs>
    <ds:schemaRef ds:uri="http://schemas.microsoft.com/office/2006/metadata/properties"/>
    <ds:schemaRef ds:uri="http://schemas.microsoft.com/office/infopath/2007/PartnerControls"/>
    <ds:schemaRef ds:uri="3777aa70-1b57-4ce0-b42b-140eb37b320e"/>
    <ds:schemaRef ds:uri="79821a09-2e0f-494e-a2c5-256c0e61b51a"/>
  </ds:schemaRefs>
</ds:datastoreItem>
</file>

<file path=customXml/itemProps3.xml><?xml version="1.0" encoding="utf-8"?>
<ds:datastoreItem xmlns:ds="http://schemas.openxmlformats.org/officeDocument/2006/customXml" ds:itemID="{806D86C3-C80E-4588-AB65-99200E0C82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77aa70-1b57-4ce0-b42b-140eb37b320e"/>
    <ds:schemaRef ds:uri="79821a09-2e0f-494e-a2c5-256c0e61b5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72</Words>
  <Characters>3726</Characters>
  <Application>Microsoft Office Word</Application>
  <DocSecurity>0</DocSecurity>
  <Lines>414</Lines>
  <Paragraphs>244</Paragraphs>
  <ScaleCrop>false</ScaleCrop>
  <Company/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ges Malih</dc:creator>
  <cp:keywords/>
  <dc:description/>
  <cp:lastModifiedBy>Narges Malih</cp:lastModifiedBy>
  <cp:revision>12</cp:revision>
  <dcterms:created xsi:type="dcterms:W3CDTF">2025-05-19T19:52:00Z</dcterms:created>
  <dcterms:modified xsi:type="dcterms:W3CDTF">2025-09-18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DD4FE5EB831F4084C08516C7833262</vt:lpwstr>
  </property>
  <property fmtid="{D5CDD505-2E9C-101B-9397-08002B2CF9AE}" pid="3" name="MediaServiceImageTags">
    <vt:lpwstr/>
  </property>
  <property fmtid="{D5CDD505-2E9C-101B-9397-08002B2CF9AE}" pid="4" name="GrammarlyDocumentId">
    <vt:lpwstr>bf7038d8-6d56-4716-8b00-4a2edb30a573</vt:lpwstr>
  </property>
</Properties>
</file>